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122" w:rsidRPr="00D9058F" w:rsidRDefault="00923122" w:rsidP="00923122">
      <w:pPr>
        <w:rPr>
          <w:rFonts w:ascii="Times New Roman" w:hAnsi="Times New Roman" w:cs="Times New Roman"/>
          <w:sz w:val="22"/>
        </w:rPr>
      </w:pPr>
      <w:r w:rsidRPr="00D9058F">
        <w:rPr>
          <w:rFonts w:ascii="Times New Roman" w:hAnsi="Times New Roman" w:cs="Times New Roman"/>
          <w:color w:val="131413"/>
          <w:kern w:val="0"/>
          <w:sz w:val="22"/>
        </w:rPr>
        <w:t xml:space="preserve">Table </w:t>
      </w:r>
      <w:r>
        <w:rPr>
          <w:rFonts w:ascii="Times New Roman" w:hAnsi="Times New Roman" w:cs="Times New Roman"/>
          <w:color w:val="131413"/>
          <w:kern w:val="0"/>
          <w:sz w:val="22"/>
        </w:rPr>
        <w:t>S</w:t>
      </w:r>
      <w:r w:rsidR="00ED600D">
        <w:rPr>
          <w:rFonts w:ascii="Times New Roman" w:hAnsi="Times New Roman" w:cs="Times New Roman"/>
          <w:color w:val="131413"/>
          <w:kern w:val="0"/>
          <w:sz w:val="22"/>
        </w:rPr>
        <w:t>2</w:t>
      </w:r>
      <w:bookmarkStart w:id="0" w:name="_GoBack"/>
      <w:bookmarkEnd w:id="0"/>
      <w:r w:rsidRPr="00D9058F">
        <w:rPr>
          <w:rFonts w:ascii="Times New Roman" w:hAnsi="Times New Roman" w:cs="Times New Roman"/>
          <w:color w:val="131413"/>
          <w:kern w:val="0"/>
          <w:sz w:val="22"/>
        </w:rPr>
        <w:t xml:space="preserve"> Characteristics of </w:t>
      </w:r>
      <w:r w:rsidR="0022544B">
        <w:rPr>
          <w:rFonts w:ascii="Times New Roman" w:hAnsi="Times New Roman" w:cs="Times New Roman"/>
          <w:color w:val="131413"/>
          <w:kern w:val="0"/>
          <w:sz w:val="22"/>
        </w:rPr>
        <w:t xml:space="preserve">core JA </w:t>
      </w:r>
      <w:r w:rsidRPr="00D9058F">
        <w:rPr>
          <w:rFonts w:ascii="Times New Roman" w:hAnsi="Times New Roman" w:cs="Times New Roman"/>
          <w:color w:val="131413"/>
          <w:kern w:val="0"/>
          <w:sz w:val="22"/>
        </w:rPr>
        <w:t>signal</w:t>
      </w:r>
      <w:r>
        <w:rPr>
          <w:rFonts w:ascii="Times New Roman" w:hAnsi="Times New Roman" w:cs="Times New Roman"/>
          <w:color w:val="131413"/>
          <w:kern w:val="0"/>
          <w:sz w:val="22"/>
        </w:rPr>
        <w:t>ing</w:t>
      </w:r>
      <w:r w:rsidRPr="00D9058F">
        <w:rPr>
          <w:rFonts w:ascii="Times New Roman" w:hAnsi="Times New Roman" w:cs="Times New Roman"/>
          <w:color w:val="131413"/>
          <w:kern w:val="0"/>
          <w:sz w:val="22"/>
        </w:rPr>
        <w:t xml:space="preserve"> pathway genes in </w:t>
      </w:r>
      <w:r w:rsidRPr="00D9058F">
        <w:rPr>
          <w:rFonts w:ascii="Times New Roman" w:eastAsia="STIX-Regular" w:hAnsi="Times New Roman" w:cs="Times New Roman"/>
          <w:i/>
          <w:kern w:val="0"/>
          <w:sz w:val="22"/>
        </w:rPr>
        <w:t>A. shenzhenic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7"/>
        <w:gridCol w:w="813"/>
        <w:gridCol w:w="1232"/>
        <w:gridCol w:w="1022"/>
        <w:gridCol w:w="1205"/>
        <w:gridCol w:w="905"/>
        <w:gridCol w:w="1400"/>
        <w:gridCol w:w="1149"/>
        <w:gridCol w:w="881"/>
        <w:gridCol w:w="738"/>
        <w:gridCol w:w="1004"/>
        <w:gridCol w:w="2112"/>
      </w:tblGrid>
      <w:tr w:rsidR="00923122" w:rsidRPr="001578C4" w:rsidTr="00B36B9E">
        <w:trPr>
          <w:trHeight w:val="315"/>
        </w:trPr>
        <w:tc>
          <w:tcPr>
            <w:tcW w:w="5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Family</w:t>
            </w: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onym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de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771E08" w:rsidP="00771E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="00923122"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xo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="00923122"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(aa)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form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I 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W(Da)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lization Predicted</w:t>
            </w:r>
          </w:p>
        </w:tc>
      </w:tr>
      <w:tr w:rsidR="00923122" w:rsidRPr="001578C4" w:rsidTr="00B36B9E">
        <w:trPr>
          <w:trHeight w:val="315"/>
        </w:trPr>
        <w:tc>
          <w:tcPr>
            <w:tcW w:w="54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I Family</w:t>
            </w: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COI1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07918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9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1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380.33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FY Famil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ZML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42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97.4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2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ZML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73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03.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2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ZML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018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M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63.7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4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PD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42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16.4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4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PD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30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577.3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5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Z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0499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V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37.5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5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Z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83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V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91.3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5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Z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04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V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42.9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Z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059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V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681.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025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F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05.6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Z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0219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I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20.7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10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Z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02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</w:t>
            </w:r>
            <w:r w:rsidRPr="001578C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48.2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15"/>
        </w:trPr>
        <w:tc>
          <w:tcPr>
            <w:tcW w:w="542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IFY10b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Z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62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ZI</w:t>
            </w:r>
            <w:r w:rsidRPr="001578C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07.2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 Famil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MYC2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097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69043.7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MYC2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25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74505.3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MYC2c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96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5.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60097.3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M1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108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56921.5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M1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211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56685.3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M4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25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46002.9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lasmic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M4b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1445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5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44216.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  <w:tr w:rsidR="00923122" w:rsidRPr="001578C4" w:rsidTr="00B36B9E">
        <w:trPr>
          <w:trHeight w:val="300"/>
        </w:trPr>
        <w:tc>
          <w:tcPr>
            <w:tcW w:w="542" w:type="pct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JAM4c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09674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6.29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50429.27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:rsidR="00923122" w:rsidRPr="001578C4" w:rsidTr="00B36B9E">
        <w:trPr>
          <w:trHeight w:val="315"/>
        </w:trPr>
        <w:tc>
          <w:tcPr>
            <w:tcW w:w="542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GL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02064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II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313233"/>
                <w:kern w:val="0"/>
                <w:szCs w:val="21"/>
              </w:rPr>
              <w:t>70921.2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3122" w:rsidRPr="001578C4" w:rsidRDefault="00923122" w:rsidP="00B36B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78C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ar</w:t>
            </w:r>
          </w:p>
        </w:tc>
      </w:tr>
    </w:tbl>
    <w:p w:rsidR="00387F99" w:rsidRDefault="00387F99"/>
    <w:sectPr w:rsidR="00387F99" w:rsidSect="00EB70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6E00" w:rsidRDefault="00E06E00" w:rsidP="00923122">
      <w:r>
        <w:separator/>
      </w:r>
    </w:p>
  </w:endnote>
  <w:endnote w:type="continuationSeparator" w:id="0">
    <w:p w:rsidR="00E06E00" w:rsidRDefault="00E06E00" w:rsidP="00923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6E00" w:rsidRDefault="00E06E00" w:rsidP="00923122">
      <w:r>
        <w:separator/>
      </w:r>
    </w:p>
  </w:footnote>
  <w:footnote w:type="continuationSeparator" w:id="0">
    <w:p w:rsidR="00E06E00" w:rsidRDefault="00E06E00" w:rsidP="00923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E9"/>
    <w:rsid w:val="00014821"/>
    <w:rsid w:val="0006019E"/>
    <w:rsid w:val="000E0778"/>
    <w:rsid w:val="0022544B"/>
    <w:rsid w:val="00387F99"/>
    <w:rsid w:val="003B2FCF"/>
    <w:rsid w:val="003D36DC"/>
    <w:rsid w:val="00457590"/>
    <w:rsid w:val="004748E9"/>
    <w:rsid w:val="006352BD"/>
    <w:rsid w:val="00643D11"/>
    <w:rsid w:val="0065678A"/>
    <w:rsid w:val="00704571"/>
    <w:rsid w:val="00771E08"/>
    <w:rsid w:val="008929F6"/>
    <w:rsid w:val="008946B6"/>
    <w:rsid w:val="00923122"/>
    <w:rsid w:val="00B74ADD"/>
    <w:rsid w:val="00DB3B81"/>
    <w:rsid w:val="00DB463B"/>
    <w:rsid w:val="00E06E00"/>
    <w:rsid w:val="00EB7079"/>
    <w:rsid w:val="00ED600D"/>
    <w:rsid w:val="00FD1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78ED2F-1837-4A83-B17C-21E879F1E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3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3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31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3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31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ong</dc:creator>
  <cp:keywords/>
  <dc:description/>
  <cp:lastModifiedBy>licong</cp:lastModifiedBy>
  <cp:revision>8</cp:revision>
  <dcterms:created xsi:type="dcterms:W3CDTF">2021-03-06T07:20:00Z</dcterms:created>
  <dcterms:modified xsi:type="dcterms:W3CDTF">2021-03-23T08:12:00Z</dcterms:modified>
</cp:coreProperties>
</file>